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AB4" w:rsidRPr="00D30A88" w:rsidRDefault="00B13AB4" w:rsidP="00B13AB4">
      <w:pPr>
        <w:spacing w:line="480" w:lineRule="auto"/>
        <w:rPr>
          <w:rFonts w:ascii="Arial" w:hAnsi="Arial" w:cs="Arial"/>
        </w:rPr>
      </w:pPr>
      <w:r w:rsidRPr="00D30A88">
        <w:rPr>
          <w:rFonts w:ascii="Arial" w:hAnsi="Arial" w:cs="Arial"/>
        </w:rPr>
        <w:t>Appendix 1:  Details of study exclusion criter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13AB4" w:rsidRPr="00C64A03" w:rsidTr="00860900"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  <w:b/>
                <w:u w:val="single"/>
              </w:rPr>
            </w:pPr>
            <w:r w:rsidRPr="00C64A03">
              <w:rPr>
                <w:rFonts w:ascii="Arial" w:eastAsia="Calibri" w:hAnsi="Arial" w:cs="Arial"/>
                <w:b/>
                <w:u w:val="single"/>
              </w:rPr>
              <w:t>Exclusion Criteria</w:t>
            </w:r>
          </w:p>
        </w:tc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  <w:b/>
                <w:u w:val="single"/>
              </w:rPr>
            </w:pPr>
            <w:r w:rsidRPr="00C64A03">
              <w:rPr>
                <w:rFonts w:ascii="Arial" w:eastAsia="Calibri" w:hAnsi="Arial" w:cs="Arial"/>
                <w:b/>
                <w:u w:val="single"/>
              </w:rPr>
              <w:t>Definition/Details</w:t>
            </w:r>
          </w:p>
        </w:tc>
      </w:tr>
      <w:tr w:rsidR="00B13AB4" w:rsidRPr="00C64A03" w:rsidTr="00860900"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Hormonally post-menopausal</w:t>
            </w:r>
          </w:p>
        </w:tc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Any one of the following: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Bilateral past ovarian removal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 xml:space="preserve">≥1 year since last menses if uterus in place 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History of hysterectomy with ≥1 ovary in place and &gt;1 year of menopausal symptoms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Laboratory confirmation of menopausal hormonal status (such as serum follicle stimulation hormone &gt;25 IU/mL)</w:t>
            </w:r>
          </w:p>
        </w:tc>
      </w:tr>
      <w:tr w:rsidR="00B13AB4" w:rsidRPr="00C64A03" w:rsidTr="00860900"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Current treatment for interstitial cystitis/bladder pain syndrome (ICBPS) applied directly to vagina or urine</w:t>
            </w:r>
          </w:p>
        </w:tc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Any one of the following in the last 2 weeks: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Vaginal creams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Vaginal injections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Bladder instillations</w:t>
            </w:r>
          </w:p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</w:tr>
      <w:tr w:rsidR="00B13AB4" w:rsidRPr="00C64A03" w:rsidTr="00860900"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Pelvic organ prolapse beyond the hymen</w:t>
            </w:r>
          </w:p>
        </w:tc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Measurement of &gt;0 on any compartment of the pelvic organ prolapse quantification (POPQ) exam</w:t>
            </w:r>
          </w:p>
        </w:tc>
      </w:tr>
      <w:tr w:rsidR="00B13AB4" w:rsidRPr="00C64A03" w:rsidTr="00860900"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lastRenderedPageBreak/>
              <w:t>Foreign bodies in the vagina or urinary system</w:t>
            </w:r>
          </w:p>
        </w:tc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Use or presence of the following in the last 2 weeks: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Vaginal pessary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 xml:space="preserve">Vaginal hormone secreting device 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Indwelling urinary catheter (transurethral or trans-abdominal)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Urethral stents</w:t>
            </w:r>
          </w:p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Vaginal surgery in the last 6 weeks or suture material in vagina at time of study visit</w:t>
            </w:r>
          </w:p>
        </w:tc>
      </w:tr>
      <w:tr w:rsidR="00B13AB4" w:rsidRPr="00C64A03" w:rsidTr="00860900"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Evidence of active urinary tract infection</w:t>
            </w:r>
          </w:p>
        </w:tc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Positive microscopic urinalysis with at least one symptom: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Positive nitrates, 2+ or more leukocyte esterase, large bacterial count, or combination</w:t>
            </w:r>
          </w:p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Positive urine culture with or without symptoms: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≥10^5 colony forming units (CFUs) on clean-catch specimen urine culture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 xml:space="preserve">≥10^5 CFU’s of a single </w:t>
            </w:r>
            <w:proofErr w:type="spellStart"/>
            <w:r w:rsidRPr="00C64A03">
              <w:rPr>
                <w:rFonts w:ascii="Arial" w:hAnsi="Arial" w:cs="Arial"/>
                <w:sz w:val="24"/>
                <w:szCs w:val="24"/>
              </w:rPr>
              <w:t>uropathogen</w:t>
            </w:r>
            <w:proofErr w:type="spellEnd"/>
            <w:r w:rsidRPr="00C64A03">
              <w:rPr>
                <w:rFonts w:ascii="Arial" w:hAnsi="Arial" w:cs="Arial"/>
                <w:sz w:val="24"/>
                <w:szCs w:val="24"/>
              </w:rPr>
              <w:t xml:space="preserve"> on catheterized urine specimen</w:t>
            </w:r>
          </w:p>
        </w:tc>
      </w:tr>
      <w:tr w:rsidR="00B13AB4" w:rsidRPr="00C64A03" w:rsidTr="00860900"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lastRenderedPageBreak/>
              <w:t>Recurrent or chronic bacterial vaginosis (BV)</w:t>
            </w:r>
          </w:p>
        </w:tc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&gt;2 episodes within the last 12 months</w:t>
            </w:r>
          </w:p>
        </w:tc>
      </w:tr>
      <w:tr w:rsidR="00B13AB4" w:rsidRPr="00C64A03" w:rsidTr="00860900"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Active known vaginal or cervical/pelvic infection</w:t>
            </w:r>
          </w:p>
        </w:tc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Any of the following in the last 2 weeks: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Persistent symptoms of vaginal discharge, pain, itching, bleeding of new onset without workup or treatment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Known, laboratory proven vaginitis without adequate treatment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Treatment for known vaginitis or cervical/pelvic infection within the last 7 days or completed &lt;7 days ago</w:t>
            </w:r>
          </w:p>
        </w:tc>
      </w:tr>
      <w:tr w:rsidR="00B13AB4" w:rsidRPr="00C64A03" w:rsidTr="00860900"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Active vaginal ulcerative disease</w:t>
            </w:r>
          </w:p>
        </w:tc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Any of the following: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Viral, traumatic, iatrogenic, or autoimmune ulcers of the vaginal walls or vulva at time of study visit</w:t>
            </w:r>
          </w:p>
          <w:p w:rsidR="00B13AB4" w:rsidRPr="00C64A03" w:rsidRDefault="00B13AB4" w:rsidP="00B13AB4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C64A03">
              <w:rPr>
                <w:rFonts w:ascii="Arial" w:hAnsi="Arial" w:cs="Arial"/>
                <w:sz w:val="24"/>
                <w:szCs w:val="24"/>
              </w:rPr>
              <w:t>Active vaginal ulcerative disease (e.g. herpes simplex) with &gt;2 episodes in the last year or last episode &lt;1 month ago</w:t>
            </w:r>
          </w:p>
        </w:tc>
      </w:tr>
      <w:tr w:rsidR="00B13AB4" w:rsidRPr="00C64A03" w:rsidTr="00860900"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Current daily antibiotic use</w:t>
            </w:r>
          </w:p>
        </w:tc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For reasons not listed above</w:t>
            </w:r>
          </w:p>
        </w:tc>
      </w:tr>
      <w:tr w:rsidR="00B13AB4" w:rsidRPr="00C64A03" w:rsidTr="00860900"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lastRenderedPageBreak/>
              <w:t>Inability to understand or complete study materials</w:t>
            </w:r>
          </w:p>
        </w:tc>
        <w:tc>
          <w:tcPr>
            <w:tcW w:w="4675" w:type="dxa"/>
            <w:shd w:val="clear" w:color="auto" w:fill="auto"/>
          </w:tcPr>
          <w:p w:rsidR="00B13AB4" w:rsidRPr="00C64A03" w:rsidRDefault="00B13AB4" w:rsidP="00860900">
            <w:pPr>
              <w:spacing w:line="480" w:lineRule="auto"/>
              <w:rPr>
                <w:rFonts w:ascii="Arial" w:eastAsia="Calibri" w:hAnsi="Arial" w:cs="Arial"/>
              </w:rPr>
            </w:pPr>
            <w:r w:rsidRPr="00C64A03">
              <w:rPr>
                <w:rFonts w:ascii="Arial" w:eastAsia="Calibri" w:hAnsi="Arial" w:cs="Arial"/>
              </w:rPr>
              <w:t>Inability to speak or read English or mental or cognitive disorder that prevents understanding of informed consent process</w:t>
            </w:r>
          </w:p>
        </w:tc>
      </w:tr>
    </w:tbl>
    <w:p w:rsidR="00B13AB4" w:rsidRPr="00D30A88" w:rsidRDefault="00B13AB4" w:rsidP="00B13AB4">
      <w:pPr>
        <w:spacing w:line="480" w:lineRule="auto"/>
        <w:rPr>
          <w:rFonts w:ascii="Arial" w:hAnsi="Arial" w:cs="Arial"/>
        </w:rPr>
      </w:pPr>
    </w:p>
    <w:p w:rsidR="00991043" w:rsidRDefault="00991043">
      <w:bookmarkStart w:id="0" w:name="_GoBack"/>
      <w:bookmarkEnd w:id="0"/>
    </w:p>
    <w:sectPr w:rsidR="00991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744765"/>
    <w:multiLevelType w:val="hybridMultilevel"/>
    <w:tmpl w:val="54DE4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EF175F"/>
    <w:multiLevelType w:val="hybridMultilevel"/>
    <w:tmpl w:val="820EF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F2650"/>
    <w:multiLevelType w:val="hybridMultilevel"/>
    <w:tmpl w:val="8EEC9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FA2AF2"/>
    <w:multiLevelType w:val="hybridMultilevel"/>
    <w:tmpl w:val="A1C80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8600F1"/>
    <w:multiLevelType w:val="hybridMultilevel"/>
    <w:tmpl w:val="769CB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AB4"/>
    <w:rsid w:val="00991043"/>
    <w:rsid w:val="00B1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A8B8FA-3759-4BFB-AA00-C0E9F2F1B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A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3AB4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eriwether</dc:creator>
  <cp:keywords/>
  <dc:description/>
  <cp:lastModifiedBy>Kate Meriwether</cp:lastModifiedBy>
  <cp:revision>1</cp:revision>
  <dcterms:created xsi:type="dcterms:W3CDTF">2018-10-05T22:24:00Z</dcterms:created>
  <dcterms:modified xsi:type="dcterms:W3CDTF">2018-10-05T22:25:00Z</dcterms:modified>
</cp:coreProperties>
</file>